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D91EFF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D91EF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BD4CFB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M</w:t>
      </w:r>
      <w:r w:rsidR="006B74A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2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394"/>
        <w:gridCol w:w="1134"/>
        <w:gridCol w:w="1418"/>
        <w:gridCol w:w="1337"/>
      </w:tblGrid>
      <w:tr w:rsidR="000C79A8" w:rsidTr="00222D0C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394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134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222D0C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Default="008B4B5A" w:rsidP="008B4B5A">
            <w:pPr>
              <w:bidi w:val="0"/>
              <w:jc w:val="center"/>
            </w:pPr>
            <w:r>
              <w:t>Att66 = A</w:t>
            </w:r>
          </w:p>
        </w:tc>
        <w:tc>
          <w:tcPr>
            <w:tcW w:w="1134" w:type="dxa"/>
          </w:tcPr>
          <w:p w:rsidR="000C79A8" w:rsidRDefault="008B4B5A" w:rsidP="00590BBF">
            <w:pPr>
              <w:bidi w:val="0"/>
              <w:rPr>
                <w:lang w:bidi="ar-SA"/>
              </w:rPr>
            </w:pPr>
            <w:r>
              <w:t>9.800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222D0C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Pr="00A45EA9" w:rsidRDefault="00707278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89 = S and Att16 = E</w:t>
            </w:r>
          </w:p>
        </w:tc>
        <w:tc>
          <w:tcPr>
            <w:tcW w:w="1134" w:type="dxa"/>
          </w:tcPr>
          <w:p w:rsidR="000C79A8" w:rsidRDefault="00C54449" w:rsidP="000C79A8">
            <w:pPr>
              <w:bidi w:val="0"/>
              <w:rPr>
                <w:lang w:bidi="ar-SA"/>
              </w:rPr>
            </w:pPr>
            <w:r>
              <w:t>3.118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A45EA9" w:rsidRDefault="00C54449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77 = R and Att27 = A</w:t>
            </w:r>
          </w:p>
        </w:tc>
        <w:tc>
          <w:tcPr>
            <w:tcW w:w="1134" w:type="dxa"/>
          </w:tcPr>
          <w:p w:rsidR="00283CB9" w:rsidRDefault="00C54449" w:rsidP="000C79A8">
            <w:pPr>
              <w:bidi w:val="0"/>
              <w:rPr>
                <w:lang w:bidi="ar-SA"/>
              </w:rPr>
            </w:pPr>
            <w:r>
              <w:t>2.227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A45EA9" w:rsidRDefault="00BB7D51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55 = I and Att31 = S</w:t>
            </w:r>
          </w:p>
        </w:tc>
        <w:tc>
          <w:tcPr>
            <w:tcW w:w="1134" w:type="dxa"/>
          </w:tcPr>
          <w:p w:rsidR="00283CB9" w:rsidRDefault="00BB7D51" w:rsidP="000C79A8">
            <w:pPr>
              <w:bidi w:val="0"/>
              <w:rPr>
                <w:lang w:bidi="ar-SA"/>
              </w:rPr>
            </w:pPr>
            <w:r>
              <w:t>1.559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A45EA9" w:rsidRDefault="00A805E5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44 = N</w:t>
            </w:r>
          </w:p>
        </w:tc>
        <w:tc>
          <w:tcPr>
            <w:tcW w:w="1134" w:type="dxa"/>
          </w:tcPr>
          <w:p w:rsidR="00283CB9" w:rsidRDefault="00A805E5" w:rsidP="000C79A8">
            <w:pPr>
              <w:bidi w:val="0"/>
              <w:rPr>
                <w:lang w:bidi="ar-SA"/>
              </w:rPr>
            </w:pPr>
            <w:r>
              <w:t>1.336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A45EA9" w:rsidRDefault="009D401C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54 = C</w:t>
            </w:r>
          </w:p>
        </w:tc>
        <w:tc>
          <w:tcPr>
            <w:tcW w:w="1134" w:type="dxa"/>
          </w:tcPr>
          <w:p w:rsidR="00283CB9" w:rsidRDefault="00FD2833" w:rsidP="000C79A8">
            <w:pPr>
              <w:bidi w:val="0"/>
              <w:rPr>
                <w:lang w:bidi="ar-SA"/>
              </w:rPr>
            </w:pPr>
            <w:r>
              <w:t>1.336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A45EA9" w:rsidRDefault="008F274B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18 = K</w:t>
            </w:r>
            <w:r w:rsidR="00110E6B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10 = L</w:t>
            </w:r>
          </w:p>
        </w:tc>
        <w:tc>
          <w:tcPr>
            <w:tcW w:w="1134" w:type="dxa"/>
          </w:tcPr>
          <w:p w:rsidR="00283CB9" w:rsidRDefault="008F274B" w:rsidP="000C79A8">
            <w:pPr>
              <w:bidi w:val="0"/>
              <w:rPr>
                <w:lang w:bidi="ar-SA"/>
              </w:rPr>
            </w:pPr>
            <w:r>
              <w:t>1.336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A45EA9" w:rsidRDefault="008F274B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21 = G</w:t>
            </w:r>
            <w:r w:rsidR="00110E6B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10 = L</w:t>
            </w:r>
          </w:p>
        </w:tc>
        <w:tc>
          <w:tcPr>
            <w:tcW w:w="1134" w:type="dxa"/>
          </w:tcPr>
          <w:p w:rsidR="00283CB9" w:rsidRDefault="008F274B" w:rsidP="000C79A8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A45EA9" w:rsidRDefault="00676E53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27 = I</w:t>
            </w:r>
            <w:r w:rsidR="00110E6B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13 = S</w:t>
            </w:r>
          </w:p>
        </w:tc>
        <w:tc>
          <w:tcPr>
            <w:tcW w:w="1134" w:type="dxa"/>
          </w:tcPr>
          <w:p w:rsidR="00283CB9" w:rsidRDefault="00676E53" w:rsidP="000C79A8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F6DD2" w:rsidTr="00222D0C">
        <w:tc>
          <w:tcPr>
            <w:tcW w:w="959" w:type="dxa"/>
          </w:tcPr>
          <w:p w:rsidR="00DF6DD2" w:rsidRDefault="00656242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DF6DD2" w:rsidRPr="00A45EA9" w:rsidRDefault="007D758A" w:rsidP="00A45EA9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A45EA9">
              <w:rPr>
                <w:rFonts w:cstheme="minorHAnsi"/>
                <w:lang w:bidi="ar-SA"/>
              </w:rPr>
              <w:t>Att77 = R and Att20 = S and Att69 = P and Att61 = R and Att16 = E</w:t>
            </w:r>
          </w:p>
        </w:tc>
        <w:tc>
          <w:tcPr>
            <w:tcW w:w="1134" w:type="dxa"/>
          </w:tcPr>
          <w:p w:rsidR="00DF6DD2" w:rsidRDefault="00E93321" w:rsidP="000C79A8">
            <w:pPr>
              <w:bidi w:val="0"/>
            </w:pPr>
            <w:r>
              <w:t>41.202%</w:t>
            </w:r>
          </w:p>
        </w:tc>
        <w:tc>
          <w:tcPr>
            <w:tcW w:w="1418" w:type="dxa"/>
          </w:tcPr>
          <w:p w:rsidR="00DF6DD2" w:rsidRDefault="00DF6DD2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98.930%</w:t>
            </w:r>
          </w:p>
        </w:tc>
        <w:tc>
          <w:tcPr>
            <w:tcW w:w="1337" w:type="dxa"/>
          </w:tcPr>
          <w:p w:rsidR="00DF6DD2" w:rsidRDefault="00DF6DD2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E21F84" w:rsidTr="00222D0C">
        <w:tc>
          <w:tcPr>
            <w:tcW w:w="959" w:type="dxa"/>
          </w:tcPr>
          <w:p w:rsidR="00E21F84" w:rsidRDefault="00E21F84" w:rsidP="004946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E21F84" w:rsidRPr="00A45EA9" w:rsidRDefault="00B42BB9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66 = A</w:t>
            </w:r>
          </w:p>
        </w:tc>
        <w:tc>
          <w:tcPr>
            <w:tcW w:w="1134" w:type="dxa"/>
          </w:tcPr>
          <w:p w:rsidR="00E21F84" w:rsidRDefault="00F34FFF" w:rsidP="0073722F">
            <w:pPr>
              <w:bidi w:val="0"/>
            </w:pPr>
            <w:r>
              <w:t>9.800%</w:t>
            </w:r>
          </w:p>
        </w:tc>
        <w:tc>
          <w:tcPr>
            <w:tcW w:w="1418" w:type="dxa"/>
          </w:tcPr>
          <w:p w:rsidR="00E21F84" w:rsidRDefault="00E21F84" w:rsidP="0073722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E21F84" w:rsidRDefault="00E21F84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E21F84" w:rsidTr="00222D0C">
        <w:tc>
          <w:tcPr>
            <w:tcW w:w="959" w:type="dxa"/>
          </w:tcPr>
          <w:p w:rsidR="00E21F84" w:rsidRDefault="00E21F84" w:rsidP="004946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E21F84" w:rsidRPr="00A45EA9" w:rsidRDefault="00933A28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82 = S</w:t>
            </w:r>
            <w:r w:rsidR="00377493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78 = K</w:t>
            </w:r>
          </w:p>
        </w:tc>
        <w:tc>
          <w:tcPr>
            <w:tcW w:w="1134" w:type="dxa"/>
          </w:tcPr>
          <w:p w:rsidR="00E21F84" w:rsidRDefault="00933A28" w:rsidP="0073722F">
            <w:pPr>
              <w:bidi w:val="0"/>
            </w:pPr>
            <w:r>
              <w:t>6.236%</w:t>
            </w:r>
          </w:p>
        </w:tc>
        <w:tc>
          <w:tcPr>
            <w:tcW w:w="1418" w:type="dxa"/>
          </w:tcPr>
          <w:p w:rsidR="00E21F84" w:rsidRDefault="00E21F84" w:rsidP="0073722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E21F84" w:rsidRDefault="00E21F84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E21F84" w:rsidTr="00222D0C">
        <w:tc>
          <w:tcPr>
            <w:tcW w:w="959" w:type="dxa"/>
          </w:tcPr>
          <w:p w:rsidR="00E21F84" w:rsidRDefault="00E21F84" w:rsidP="004946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E21F84" w:rsidRPr="00A45EA9" w:rsidRDefault="007F1E92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13 = T</w:t>
            </w:r>
          </w:p>
        </w:tc>
        <w:tc>
          <w:tcPr>
            <w:tcW w:w="1134" w:type="dxa"/>
          </w:tcPr>
          <w:p w:rsidR="00E21F84" w:rsidRDefault="007F1E92" w:rsidP="0073722F">
            <w:pPr>
              <w:bidi w:val="0"/>
            </w:pPr>
            <w:r>
              <w:t>3.341%</w:t>
            </w:r>
          </w:p>
        </w:tc>
        <w:tc>
          <w:tcPr>
            <w:tcW w:w="1418" w:type="dxa"/>
          </w:tcPr>
          <w:p w:rsidR="00E21F84" w:rsidRDefault="00E21F84" w:rsidP="0073722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E21F84" w:rsidRDefault="00E21F84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E6180" w:rsidTr="00222D0C">
        <w:tc>
          <w:tcPr>
            <w:tcW w:w="959" w:type="dxa"/>
          </w:tcPr>
          <w:p w:rsidR="002E6180" w:rsidRDefault="002E6180" w:rsidP="004946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2E6180" w:rsidRPr="00A45EA9" w:rsidRDefault="004A3DF2" w:rsidP="00A45EA9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A45EA9">
              <w:rPr>
                <w:rFonts w:cstheme="minorHAnsi"/>
                <w:lang w:bidi="ar-SA"/>
              </w:rPr>
              <w:t>Att14 = G and Att68 = M</w:t>
            </w:r>
          </w:p>
        </w:tc>
        <w:tc>
          <w:tcPr>
            <w:tcW w:w="1134" w:type="dxa"/>
          </w:tcPr>
          <w:p w:rsidR="002E6180" w:rsidRDefault="002E6180" w:rsidP="0073722F">
            <w:pPr>
              <w:bidi w:val="0"/>
            </w:pPr>
            <w:r>
              <w:t>3.340%</w:t>
            </w:r>
          </w:p>
        </w:tc>
        <w:tc>
          <w:tcPr>
            <w:tcW w:w="1418" w:type="dxa"/>
          </w:tcPr>
          <w:p w:rsidR="002E6180" w:rsidRDefault="002E6180" w:rsidP="0073722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E6180" w:rsidRDefault="002E6180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E21F84" w:rsidTr="00222D0C">
        <w:tc>
          <w:tcPr>
            <w:tcW w:w="959" w:type="dxa"/>
          </w:tcPr>
          <w:p w:rsidR="00E21F84" w:rsidRDefault="00E21F84" w:rsidP="004946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E21F84" w:rsidRPr="00A45EA9" w:rsidRDefault="008A343A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18 = R</w:t>
            </w:r>
            <w:r w:rsidR="00377493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10 = L</w:t>
            </w:r>
          </w:p>
        </w:tc>
        <w:tc>
          <w:tcPr>
            <w:tcW w:w="1134" w:type="dxa"/>
          </w:tcPr>
          <w:p w:rsidR="00E21F84" w:rsidRDefault="008A343A" w:rsidP="00494619">
            <w:pPr>
              <w:bidi w:val="0"/>
            </w:pPr>
            <w:r>
              <w:t>3.118%</w:t>
            </w:r>
          </w:p>
        </w:tc>
        <w:tc>
          <w:tcPr>
            <w:tcW w:w="1418" w:type="dxa"/>
          </w:tcPr>
          <w:p w:rsidR="00E21F84" w:rsidRDefault="00E21F84" w:rsidP="0073722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E21F84" w:rsidRDefault="00E21F84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E21F84" w:rsidTr="00222D0C">
        <w:tc>
          <w:tcPr>
            <w:tcW w:w="959" w:type="dxa"/>
          </w:tcPr>
          <w:p w:rsidR="00E21F84" w:rsidRDefault="00E21F84" w:rsidP="004946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E21F84" w:rsidRPr="00A45EA9" w:rsidRDefault="001B2A80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14 = E</w:t>
            </w:r>
            <w:r w:rsidR="00377493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27 = A</w:t>
            </w:r>
          </w:p>
        </w:tc>
        <w:tc>
          <w:tcPr>
            <w:tcW w:w="1134" w:type="dxa"/>
          </w:tcPr>
          <w:p w:rsidR="00E21F84" w:rsidRDefault="0056087E" w:rsidP="0073722F">
            <w:pPr>
              <w:bidi w:val="0"/>
            </w:pPr>
            <w:r>
              <w:t>2.673%</w:t>
            </w:r>
          </w:p>
        </w:tc>
        <w:tc>
          <w:tcPr>
            <w:tcW w:w="1418" w:type="dxa"/>
          </w:tcPr>
          <w:p w:rsidR="00E21F84" w:rsidRDefault="00E21F84" w:rsidP="0073722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E21F84" w:rsidRDefault="00E21F84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268F9" w:rsidTr="00222D0C">
        <w:tc>
          <w:tcPr>
            <w:tcW w:w="959" w:type="dxa"/>
          </w:tcPr>
          <w:p w:rsidR="001268F9" w:rsidRDefault="001268F9" w:rsidP="004946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268F9" w:rsidRPr="00A45EA9" w:rsidRDefault="001268F9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14 = E</w:t>
            </w:r>
            <w:r w:rsidR="00377493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50 = F</w:t>
            </w:r>
          </w:p>
        </w:tc>
        <w:tc>
          <w:tcPr>
            <w:tcW w:w="1134" w:type="dxa"/>
          </w:tcPr>
          <w:p w:rsidR="001268F9" w:rsidRDefault="001268F9" w:rsidP="0073722F">
            <w:pPr>
              <w:bidi w:val="0"/>
            </w:pPr>
            <w:r>
              <w:t>2.673%</w:t>
            </w:r>
          </w:p>
        </w:tc>
        <w:tc>
          <w:tcPr>
            <w:tcW w:w="1418" w:type="dxa"/>
          </w:tcPr>
          <w:p w:rsidR="001268F9" w:rsidRDefault="001268F9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268F9" w:rsidRDefault="001268F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268F9" w:rsidTr="00222D0C">
        <w:tc>
          <w:tcPr>
            <w:tcW w:w="959" w:type="dxa"/>
          </w:tcPr>
          <w:p w:rsidR="001268F9" w:rsidRDefault="001268F9" w:rsidP="004946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268F9" w:rsidRPr="00A45EA9" w:rsidRDefault="001268F9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24 = E</w:t>
            </w:r>
          </w:p>
        </w:tc>
        <w:tc>
          <w:tcPr>
            <w:tcW w:w="1134" w:type="dxa"/>
          </w:tcPr>
          <w:p w:rsidR="001268F9" w:rsidRDefault="001268F9" w:rsidP="0073722F">
            <w:pPr>
              <w:bidi w:val="0"/>
            </w:pPr>
            <w:r>
              <w:t>2.227%</w:t>
            </w:r>
          </w:p>
        </w:tc>
        <w:tc>
          <w:tcPr>
            <w:tcW w:w="1418" w:type="dxa"/>
          </w:tcPr>
          <w:p w:rsidR="001268F9" w:rsidRDefault="001268F9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268F9" w:rsidRDefault="001268F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67181" w:rsidTr="00222D0C">
        <w:tc>
          <w:tcPr>
            <w:tcW w:w="959" w:type="dxa"/>
          </w:tcPr>
          <w:p w:rsidR="00167181" w:rsidRDefault="00167181" w:rsidP="004946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67181" w:rsidRPr="00A45EA9" w:rsidRDefault="00167181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51 = V</w:t>
            </w:r>
          </w:p>
        </w:tc>
        <w:tc>
          <w:tcPr>
            <w:tcW w:w="1134" w:type="dxa"/>
          </w:tcPr>
          <w:p w:rsidR="00167181" w:rsidRDefault="00167181" w:rsidP="0073722F">
            <w:pPr>
              <w:bidi w:val="0"/>
            </w:pPr>
            <w:r>
              <w:t>2.227%</w:t>
            </w:r>
          </w:p>
        </w:tc>
        <w:tc>
          <w:tcPr>
            <w:tcW w:w="1418" w:type="dxa"/>
          </w:tcPr>
          <w:p w:rsidR="00167181" w:rsidRDefault="00167181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67181" w:rsidRDefault="00167181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67181" w:rsidTr="00222D0C">
        <w:tc>
          <w:tcPr>
            <w:tcW w:w="959" w:type="dxa"/>
          </w:tcPr>
          <w:p w:rsidR="00167181" w:rsidRDefault="0016718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67181" w:rsidRPr="00A45EA9" w:rsidRDefault="00CC076F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14 = G</w:t>
            </w:r>
            <w:r w:rsidR="00377493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95 = V</w:t>
            </w:r>
          </w:p>
        </w:tc>
        <w:tc>
          <w:tcPr>
            <w:tcW w:w="1134" w:type="dxa"/>
          </w:tcPr>
          <w:p w:rsidR="00167181" w:rsidRDefault="00CC076F" w:rsidP="0073722F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167181" w:rsidRDefault="00167181" w:rsidP="0073722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67181" w:rsidRDefault="00167181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67181" w:rsidTr="00222D0C">
        <w:tc>
          <w:tcPr>
            <w:tcW w:w="959" w:type="dxa"/>
          </w:tcPr>
          <w:p w:rsidR="00167181" w:rsidRDefault="0016718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67181" w:rsidRPr="00A45EA9" w:rsidRDefault="003C1B80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65 = M</w:t>
            </w:r>
          </w:p>
        </w:tc>
        <w:tc>
          <w:tcPr>
            <w:tcW w:w="1134" w:type="dxa"/>
          </w:tcPr>
          <w:p w:rsidR="00167181" w:rsidRDefault="003C1B80" w:rsidP="0073722F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167181" w:rsidRDefault="00167181" w:rsidP="0073722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67181" w:rsidRDefault="00167181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67181" w:rsidTr="00222D0C">
        <w:tc>
          <w:tcPr>
            <w:tcW w:w="959" w:type="dxa"/>
          </w:tcPr>
          <w:p w:rsidR="00167181" w:rsidRDefault="0016718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67181" w:rsidRPr="00A45EA9" w:rsidRDefault="00506F20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55 = F</w:t>
            </w:r>
            <w:r w:rsidR="00377493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77 = Q</w:t>
            </w:r>
          </w:p>
        </w:tc>
        <w:tc>
          <w:tcPr>
            <w:tcW w:w="1134" w:type="dxa"/>
          </w:tcPr>
          <w:p w:rsidR="00167181" w:rsidRDefault="00506F20" w:rsidP="0073722F">
            <w:pPr>
              <w:bidi w:val="0"/>
            </w:pPr>
            <w:r>
              <w:t>23.608%</w:t>
            </w:r>
          </w:p>
        </w:tc>
        <w:tc>
          <w:tcPr>
            <w:tcW w:w="1418" w:type="dxa"/>
          </w:tcPr>
          <w:p w:rsidR="00167181" w:rsidRDefault="00506F20" w:rsidP="00506F20">
            <w:pPr>
              <w:bidi w:val="0"/>
              <w:rPr>
                <w:lang w:bidi="ar-SA"/>
              </w:rPr>
            </w:pPr>
            <w:r>
              <w:t>98.148%</w:t>
            </w:r>
          </w:p>
        </w:tc>
        <w:tc>
          <w:tcPr>
            <w:tcW w:w="1337" w:type="dxa"/>
          </w:tcPr>
          <w:p w:rsidR="00167181" w:rsidRDefault="00167181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67181" w:rsidTr="00222D0C">
        <w:tc>
          <w:tcPr>
            <w:tcW w:w="959" w:type="dxa"/>
          </w:tcPr>
          <w:p w:rsidR="00167181" w:rsidRDefault="0016718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67181" w:rsidRPr="00A45EA9" w:rsidRDefault="00757663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28 = V</w:t>
            </w:r>
            <w:r w:rsidR="00377493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11 = I</w:t>
            </w:r>
          </w:p>
        </w:tc>
        <w:tc>
          <w:tcPr>
            <w:tcW w:w="1134" w:type="dxa"/>
          </w:tcPr>
          <w:p w:rsidR="00167181" w:rsidRDefault="00757663" w:rsidP="0073722F">
            <w:pPr>
              <w:bidi w:val="0"/>
            </w:pPr>
            <w:r>
              <w:t>11.581%</w:t>
            </w:r>
          </w:p>
        </w:tc>
        <w:tc>
          <w:tcPr>
            <w:tcW w:w="1418" w:type="dxa"/>
          </w:tcPr>
          <w:p w:rsidR="00167181" w:rsidRDefault="00757663" w:rsidP="0073722F">
            <w:pPr>
              <w:bidi w:val="0"/>
              <w:rPr>
                <w:lang w:bidi="ar-SA"/>
              </w:rPr>
            </w:pPr>
            <w:r>
              <w:t>94.545%</w:t>
            </w:r>
          </w:p>
        </w:tc>
        <w:tc>
          <w:tcPr>
            <w:tcW w:w="1337" w:type="dxa"/>
          </w:tcPr>
          <w:p w:rsidR="00167181" w:rsidRDefault="00167181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A10AE" w:rsidTr="00222D0C">
        <w:tc>
          <w:tcPr>
            <w:tcW w:w="959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A10AE" w:rsidRPr="00A45EA9" w:rsidRDefault="00A02C0E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77 = R</w:t>
            </w:r>
            <w:r w:rsidR="00F85CB1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79 = K</w:t>
            </w:r>
          </w:p>
        </w:tc>
        <w:tc>
          <w:tcPr>
            <w:tcW w:w="1134" w:type="dxa"/>
          </w:tcPr>
          <w:p w:rsidR="006A10AE" w:rsidRDefault="00A02C0E" w:rsidP="0073722F">
            <w:pPr>
              <w:bidi w:val="0"/>
            </w:pPr>
            <w:r>
              <w:t>8.018%</w:t>
            </w:r>
          </w:p>
        </w:tc>
        <w:tc>
          <w:tcPr>
            <w:tcW w:w="1418" w:type="dxa"/>
          </w:tcPr>
          <w:p w:rsidR="006A10AE" w:rsidRDefault="006A10AE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6A10AE" w:rsidRDefault="006A10AE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A10AE" w:rsidTr="00222D0C">
        <w:tc>
          <w:tcPr>
            <w:tcW w:w="959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A10AE" w:rsidRPr="00A45EA9" w:rsidRDefault="004D08AF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55 = L</w:t>
            </w:r>
            <w:r w:rsidR="00F85CB1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77 = Q</w:t>
            </w:r>
          </w:p>
        </w:tc>
        <w:tc>
          <w:tcPr>
            <w:tcW w:w="1134" w:type="dxa"/>
          </w:tcPr>
          <w:p w:rsidR="006A10AE" w:rsidRDefault="004D08AF" w:rsidP="0073722F">
            <w:pPr>
              <w:bidi w:val="0"/>
            </w:pPr>
            <w:r>
              <w:t>5.791%</w:t>
            </w:r>
          </w:p>
        </w:tc>
        <w:tc>
          <w:tcPr>
            <w:tcW w:w="1418" w:type="dxa"/>
          </w:tcPr>
          <w:p w:rsidR="006A10AE" w:rsidRDefault="006A10AE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6A10AE" w:rsidRDefault="006A10AE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A10AE" w:rsidTr="00222D0C">
        <w:tc>
          <w:tcPr>
            <w:tcW w:w="959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A10AE" w:rsidRPr="00A45EA9" w:rsidRDefault="008F62C2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14 = E</w:t>
            </w:r>
            <w:r w:rsidR="00F85CB1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27 = I</w:t>
            </w:r>
          </w:p>
        </w:tc>
        <w:tc>
          <w:tcPr>
            <w:tcW w:w="1134" w:type="dxa"/>
          </w:tcPr>
          <w:p w:rsidR="006A10AE" w:rsidRDefault="008F62C2" w:rsidP="0073722F">
            <w:pPr>
              <w:bidi w:val="0"/>
            </w:pPr>
            <w:r>
              <w:t>2.673%</w:t>
            </w:r>
          </w:p>
        </w:tc>
        <w:tc>
          <w:tcPr>
            <w:tcW w:w="1418" w:type="dxa"/>
          </w:tcPr>
          <w:p w:rsidR="006A10AE" w:rsidRDefault="006A10AE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A10AE" w:rsidTr="00222D0C">
        <w:tc>
          <w:tcPr>
            <w:tcW w:w="959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A10AE" w:rsidRPr="00A45EA9" w:rsidRDefault="00483D15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31 = N</w:t>
            </w:r>
            <w:r w:rsidR="00F85CB1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10 = L</w:t>
            </w:r>
          </w:p>
        </w:tc>
        <w:tc>
          <w:tcPr>
            <w:tcW w:w="1134" w:type="dxa"/>
          </w:tcPr>
          <w:p w:rsidR="006A10AE" w:rsidRDefault="00483D15" w:rsidP="0073722F">
            <w:pPr>
              <w:bidi w:val="0"/>
            </w:pPr>
            <w:r>
              <w:t>2.004%</w:t>
            </w:r>
          </w:p>
        </w:tc>
        <w:tc>
          <w:tcPr>
            <w:tcW w:w="1418" w:type="dxa"/>
          </w:tcPr>
          <w:p w:rsidR="006A10AE" w:rsidRDefault="006A10AE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A10AE" w:rsidTr="00222D0C">
        <w:tc>
          <w:tcPr>
            <w:tcW w:w="959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A10AE" w:rsidRPr="00A45EA9" w:rsidRDefault="00B226FB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23 = G</w:t>
            </w:r>
          </w:p>
        </w:tc>
        <w:tc>
          <w:tcPr>
            <w:tcW w:w="1134" w:type="dxa"/>
          </w:tcPr>
          <w:p w:rsidR="006A10AE" w:rsidRDefault="000013E3" w:rsidP="0073722F">
            <w:pPr>
              <w:bidi w:val="0"/>
            </w:pPr>
            <w:r>
              <w:t>1.782%</w:t>
            </w:r>
          </w:p>
        </w:tc>
        <w:tc>
          <w:tcPr>
            <w:tcW w:w="1418" w:type="dxa"/>
          </w:tcPr>
          <w:p w:rsidR="006A10AE" w:rsidRDefault="006A10AE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A10AE" w:rsidTr="00222D0C">
        <w:tc>
          <w:tcPr>
            <w:tcW w:w="959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A10AE" w:rsidRPr="00A45EA9" w:rsidRDefault="00F02C64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97 = E</w:t>
            </w:r>
            <w:r w:rsidR="00F85CB1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18 = R</w:t>
            </w:r>
            <w:r w:rsidR="00F85CB1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12 = K</w:t>
            </w:r>
          </w:p>
        </w:tc>
        <w:tc>
          <w:tcPr>
            <w:tcW w:w="1134" w:type="dxa"/>
          </w:tcPr>
          <w:p w:rsidR="006A10AE" w:rsidRDefault="00F02C64" w:rsidP="0073722F">
            <w:pPr>
              <w:bidi w:val="0"/>
            </w:pPr>
            <w:r>
              <w:t>1.782%</w:t>
            </w:r>
          </w:p>
        </w:tc>
        <w:tc>
          <w:tcPr>
            <w:tcW w:w="1418" w:type="dxa"/>
          </w:tcPr>
          <w:p w:rsidR="006A10AE" w:rsidRDefault="006A10AE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6A10AE" w:rsidRDefault="006A10AE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85CB1" w:rsidTr="00222D0C">
        <w:tc>
          <w:tcPr>
            <w:tcW w:w="959" w:type="dxa"/>
          </w:tcPr>
          <w:p w:rsidR="00F85CB1" w:rsidRDefault="00F85CB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F85CB1" w:rsidRPr="00A45EA9" w:rsidRDefault="00F85CB1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28 = I</w:t>
            </w:r>
            <w:r w:rsidR="008F21DF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10 = L</w:t>
            </w:r>
          </w:p>
        </w:tc>
        <w:tc>
          <w:tcPr>
            <w:tcW w:w="1134" w:type="dxa"/>
          </w:tcPr>
          <w:p w:rsidR="00F85CB1" w:rsidRDefault="00F85CB1" w:rsidP="0073722F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F85CB1" w:rsidRDefault="00F85CB1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85CB1" w:rsidRDefault="00F85CB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85CB1" w:rsidTr="00222D0C">
        <w:tc>
          <w:tcPr>
            <w:tcW w:w="959" w:type="dxa"/>
          </w:tcPr>
          <w:p w:rsidR="00F85CB1" w:rsidRDefault="00F85CB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F85CB1" w:rsidRPr="00A45EA9" w:rsidRDefault="00F85CB1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28 = I</w:t>
            </w:r>
            <w:r w:rsidR="008F21DF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50 = F</w:t>
            </w:r>
          </w:p>
        </w:tc>
        <w:tc>
          <w:tcPr>
            <w:tcW w:w="1134" w:type="dxa"/>
          </w:tcPr>
          <w:p w:rsidR="00F85CB1" w:rsidRDefault="00F85CB1" w:rsidP="0073722F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F85CB1" w:rsidRDefault="00F85CB1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85CB1" w:rsidRDefault="00F85CB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85CB1" w:rsidTr="00222D0C">
        <w:tc>
          <w:tcPr>
            <w:tcW w:w="959" w:type="dxa"/>
          </w:tcPr>
          <w:p w:rsidR="00F85CB1" w:rsidRDefault="00F85CB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F85CB1" w:rsidRPr="00A45EA9" w:rsidRDefault="00F85CB1" w:rsidP="00A45EA9">
            <w:pPr>
              <w:bidi w:val="0"/>
              <w:jc w:val="center"/>
              <w:rPr>
                <w:rFonts w:cstheme="minorHAnsi"/>
              </w:rPr>
            </w:pPr>
            <w:r w:rsidRPr="00A45EA9">
              <w:rPr>
                <w:rFonts w:cstheme="minorHAnsi"/>
              </w:rPr>
              <w:t>Att18 = R</w:t>
            </w:r>
            <w:r w:rsidR="008F21DF" w:rsidRPr="00A45EA9">
              <w:rPr>
                <w:rFonts w:cstheme="minorHAnsi"/>
              </w:rPr>
              <w:t xml:space="preserve"> and </w:t>
            </w:r>
            <w:r w:rsidRPr="00A45EA9">
              <w:rPr>
                <w:rFonts w:cstheme="minorHAnsi"/>
              </w:rPr>
              <w:t>Att27 = I</w:t>
            </w:r>
          </w:p>
        </w:tc>
        <w:tc>
          <w:tcPr>
            <w:tcW w:w="1134" w:type="dxa"/>
          </w:tcPr>
          <w:p w:rsidR="00F85CB1" w:rsidRDefault="00F85CB1" w:rsidP="0073722F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F85CB1" w:rsidRDefault="00F85CB1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85CB1" w:rsidRDefault="00F85CB1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337E0" w:rsidTr="00222D0C">
        <w:tc>
          <w:tcPr>
            <w:tcW w:w="959" w:type="dxa"/>
          </w:tcPr>
          <w:p w:rsidR="006337E0" w:rsidRDefault="006337E0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337E0" w:rsidRPr="00A45EA9" w:rsidRDefault="006337E0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A45EA9">
              <w:rPr>
                <w:rFonts w:cstheme="minorHAnsi"/>
              </w:rPr>
              <w:t>Att65 = M</w:t>
            </w:r>
          </w:p>
        </w:tc>
        <w:tc>
          <w:tcPr>
            <w:tcW w:w="1134" w:type="dxa"/>
          </w:tcPr>
          <w:p w:rsidR="006337E0" w:rsidRDefault="006337E0" w:rsidP="0073722F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6337E0" w:rsidRDefault="006337E0" w:rsidP="001C742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6337E0" w:rsidRDefault="006337E0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337E0" w:rsidTr="00310D9C">
        <w:tc>
          <w:tcPr>
            <w:tcW w:w="959" w:type="dxa"/>
          </w:tcPr>
          <w:p w:rsidR="006337E0" w:rsidRDefault="006337E0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337E0" w:rsidRPr="0022381B" w:rsidRDefault="006337E0" w:rsidP="00A45EA9">
            <w:pPr>
              <w:bidi w:val="0"/>
              <w:jc w:val="center"/>
              <w:rPr>
                <w:rFonts w:cstheme="minorHAnsi"/>
                <w:highlight w:val="yellow"/>
                <w:rtl/>
              </w:rPr>
            </w:pPr>
            <w:r w:rsidRPr="00110ECB">
              <w:rPr>
                <w:rFonts w:cstheme="minorHAnsi"/>
              </w:rPr>
              <w:t>Att54 = R and Att20 = N</w:t>
            </w:r>
          </w:p>
        </w:tc>
        <w:tc>
          <w:tcPr>
            <w:tcW w:w="1134" w:type="dxa"/>
          </w:tcPr>
          <w:p w:rsidR="006337E0" w:rsidRDefault="006337E0" w:rsidP="001C7425">
            <w:pPr>
              <w:bidi w:val="0"/>
            </w:pPr>
            <w:r>
              <w:t>8.463%</w:t>
            </w:r>
          </w:p>
        </w:tc>
        <w:tc>
          <w:tcPr>
            <w:tcW w:w="1418" w:type="dxa"/>
          </w:tcPr>
          <w:p w:rsidR="006337E0" w:rsidRDefault="006337E0" w:rsidP="001C7425">
            <w:pPr>
              <w:bidi w:val="0"/>
              <w:rPr>
                <w:lang w:bidi="ar-SA"/>
              </w:rPr>
            </w:pPr>
            <w:r>
              <w:t>95.000%</w:t>
            </w:r>
          </w:p>
        </w:tc>
        <w:tc>
          <w:tcPr>
            <w:tcW w:w="1337" w:type="dxa"/>
          </w:tcPr>
          <w:p w:rsidR="006337E0" w:rsidRDefault="006337E0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337E0" w:rsidTr="00310D9C">
        <w:tc>
          <w:tcPr>
            <w:tcW w:w="959" w:type="dxa"/>
          </w:tcPr>
          <w:p w:rsidR="006337E0" w:rsidRDefault="006337E0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337E0" w:rsidRPr="0025688F" w:rsidRDefault="006337E0" w:rsidP="00A45EA9">
            <w:pPr>
              <w:bidi w:val="0"/>
              <w:jc w:val="center"/>
              <w:rPr>
                <w:rFonts w:cstheme="minorHAnsi"/>
                <w:rtl/>
              </w:rPr>
            </w:pPr>
            <w:r w:rsidRPr="0025688F">
              <w:rPr>
                <w:rFonts w:cstheme="minorHAnsi"/>
              </w:rPr>
              <w:t>Att60 = K and Att77 = Q</w:t>
            </w:r>
          </w:p>
        </w:tc>
        <w:tc>
          <w:tcPr>
            <w:tcW w:w="1134" w:type="dxa"/>
          </w:tcPr>
          <w:p w:rsidR="006337E0" w:rsidRDefault="006337E0" w:rsidP="001C7425">
            <w:pPr>
              <w:bidi w:val="0"/>
            </w:pPr>
            <w:r>
              <w:t>25.612%</w:t>
            </w:r>
          </w:p>
        </w:tc>
        <w:tc>
          <w:tcPr>
            <w:tcW w:w="1418" w:type="dxa"/>
          </w:tcPr>
          <w:p w:rsidR="006337E0" w:rsidRDefault="006337E0" w:rsidP="001C7425">
            <w:pPr>
              <w:bidi w:val="0"/>
              <w:rPr>
                <w:lang w:bidi="ar-SA"/>
              </w:rPr>
            </w:pPr>
            <w:r>
              <w:t>86.466%</w:t>
            </w:r>
          </w:p>
        </w:tc>
        <w:tc>
          <w:tcPr>
            <w:tcW w:w="1337" w:type="dxa"/>
          </w:tcPr>
          <w:p w:rsidR="006337E0" w:rsidRDefault="006337E0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</w:tbl>
    <w:p w:rsidR="000F3623" w:rsidRPr="000C79A8" w:rsidRDefault="000F3623" w:rsidP="00F770BD">
      <w:bookmarkStart w:id="0" w:name="_GoBack"/>
      <w:bookmarkEnd w:id="0"/>
    </w:p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0FF0" w:rsidRDefault="00670FF0" w:rsidP="00546BD3">
      <w:pPr>
        <w:spacing w:after="0" w:line="240" w:lineRule="auto"/>
      </w:pPr>
      <w:r>
        <w:separator/>
      </w:r>
    </w:p>
  </w:endnote>
  <w:endnote w:type="continuationSeparator" w:id="0">
    <w:p w:rsidR="00670FF0" w:rsidRDefault="00670FF0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90404"/>
    <w:charset w:val="00"/>
    <w:family w:val="modern"/>
    <w:pitch w:val="fixed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546BD3" w:rsidRDefault="00546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52AF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46BD3" w:rsidRDefault="00546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0FF0" w:rsidRDefault="00670FF0" w:rsidP="00546BD3">
      <w:pPr>
        <w:spacing w:after="0" w:line="240" w:lineRule="auto"/>
      </w:pPr>
      <w:r>
        <w:separator/>
      </w:r>
    </w:p>
  </w:footnote>
  <w:footnote w:type="continuationSeparator" w:id="0">
    <w:p w:rsidR="00670FF0" w:rsidRDefault="00670FF0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13E3"/>
    <w:rsid w:val="0000757D"/>
    <w:rsid w:val="0000759B"/>
    <w:rsid w:val="00010741"/>
    <w:rsid w:val="00020C58"/>
    <w:rsid w:val="00023A8E"/>
    <w:rsid w:val="000473ED"/>
    <w:rsid w:val="00062DDB"/>
    <w:rsid w:val="00072E51"/>
    <w:rsid w:val="000752A3"/>
    <w:rsid w:val="00076FAC"/>
    <w:rsid w:val="0009338A"/>
    <w:rsid w:val="000A346F"/>
    <w:rsid w:val="000A72C5"/>
    <w:rsid w:val="000B302F"/>
    <w:rsid w:val="000C79A8"/>
    <w:rsid w:val="000C7FEC"/>
    <w:rsid w:val="000D0D62"/>
    <w:rsid w:val="000D1E9E"/>
    <w:rsid w:val="000E6487"/>
    <w:rsid w:val="000E6FB3"/>
    <w:rsid w:val="000F3623"/>
    <w:rsid w:val="00110E6B"/>
    <w:rsid w:val="00110ECB"/>
    <w:rsid w:val="0011309E"/>
    <w:rsid w:val="00120008"/>
    <w:rsid w:val="00123CCE"/>
    <w:rsid w:val="001248C8"/>
    <w:rsid w:val="00125508"/>
    <w:rsid w:val="001268F9"/>
    <w:rsid w:val="00130B71"/>
    <w:rsid w:val="00134583"/>
    <w:rsid w:val="00167181"/>
    <w:rsid w:val="001865D9"/>
    <w:rsid w:val="00190CFD"/>
    <w:rsid w:val="00193EB9"/>
    <w:rsid w:val="001A4FB5"/>
    <w:rsid w:val="001B2A80"/>
    <w:rsid w:val="001B42E1"/>
    <w:rsid w:val="001C5531"/>
    <w:rsid w:val="001D66FE"/>
    <w:rsid w:val="001E0046"/>
    <w:rsid w:val="001E11DA"/>
    <w:rsid w:val="001F147D"/>
    <w:rsid w:val="001F4879"/>
    <w:rsid w:val="001F6E75"/>
    <w:rsid w:val="002043B0"/>
    <w:rsid w:val="002047A4"/>
    <w:rsid w:val="00213662"/>
    <w:rsid w:val="00216C1C"/>
    <w:rsid w:val="00222D0C"/>
    <w:rsid w:val="0022381B"/>
    <w:rsid w:val="00232D4B"/>
    <w:rsid w:val="002379B9"/>
    <w:rsid w:val="00240A5F"/>
    <w:rsid w:val="00242233"/>
    <w:rsid w:val="00250C09"/>
    <w:rsid w:val="002513CE"/>
    <w:rsid w:val="0025688F"/>
    <w:rsid w:val="00276C23"/>
    <w:rsid w:val="00283CB9"/>
    <w:rsid w:val="002A5F4E"/>
    <w:rsid w:val="002D7A5F"/>
    <w:rsid w:val="002E237C"/>
    <w:rsid w:val="002E2C5C"/>
    <w:rsid w:val="002E6180"/>
    <w:rsid w:val="002F11B6"/>
    <w:rsid w:val="002F1971"/>
    <w:rsid w:val="002F4AA9"/>
    <w:rsid w:val="002F4C7D"/>
    <w:rsid w:val="002F57E2"/>
    <w:rsid w:val="003024D2"/>
    <w:rsid w:val="00303D32"/>
    <w:rsid w:val="00310D9C"/>
    <w:rsid w:val="00311F5E"/>
    <w:rsid w:val="003263C8"/>
    <w:rsid w:val="0033142D"/>
    <w:rsid w:val="00331526"/>
    <w:rsid w:val="003558AC"/>
    <w:rsid w:val="003655B0"/>
    <w:rsid w:val="00365673"/>
    <w:rsid w:val="00370813"/>
    <w:rsid w:val="003741E2"/>
    <w:rsid w:val="00377493"/>
    <w:rsid w:val="003926AE"/>
    <w:rsid w:val="003B4567"/>
    <w:rsid w:val="003C1B80"/>
    <w:rsid w:val="003C2491"/>
    <w:rsid w:val="003D0396"/>
    <w:rsid w:val="003E575B"/>
    <w:rsid w:val="003F2F55"/>
    <w:rsid w:val="0040702A"/>
    <w:rsid w:val="00412322"/>
    <w:rsid w:val="00426C58"/>
    <w:rsid w:val="0045020A"/>
    <w:rsid w:val="00453794"/>
    <w:rsid w:val="00463789"/>
    <w:rsid w:val="004756F8"/>
    <w:rsid w:val="00475939"/>
    <w:rsid w:val="004801D0"/>
    <w:rsid w:val="00483D15"/>
    <w:rsid w:val="00483DE4"/>
    <w:rsid w:val="004A1590"/>
    <w:rsid w:val="004A3DF2"/>
    <w:rsid w:val="004C0DCA"/>
    <w:rsid w:val="004C6F7F"/>
    <w:rsid w:val="004C72D9"/>
    <w:rsid w:val="004D0124"/>
    <w:rsid w:val="004D08AF"/>
    <w:rsid w:val="004D15AB"/>
    <w:rsid w:val="004D2FA3"/>
    <w:rsid w:val="004D3EDF"/>
    <w:rsid w:val="004E0667"/>
    <w:rsid w:val="004E65DA"/>
    <w:rsid w:val="004F0A2C"/>
    <w:rsid w:val="004F207E"/>
    <w:rsid w:val="00506F20"/>
    <w:rsid w:val="00515779"/>
    <w:rsid w:val="005203DF"/>
    <w:rsid w:val="005243C7"/>
    <w:rsid w:val="005270A2"/>
    <w:rsid w:val="00535788"/>
    <w:rsid w:val="0053648E"/>
    <w:rsid w:val="00546BD3"/>
    <w:rsid w:val="00554D71"/>
    <w:rsid w:val="0056087E"/>
    <w:rsid w:val="0058251A"/>
    <w:rsid w:val="00584436"/>
    <w:rsid w:val="00590BBF"/>
    <w:rsid w:val="00591095"/>
    <w:rsid w:val="00594B02"/>
    <w:rsid w:val="005A2885"/>
    <w:rsid w:val="005A7F22"/>
    <w:rsid w:val="005B7BF3"/>
    <w:rsid w:val="005C5230"/>
    <w:rsid w:val="005D0860"/>
    <w:rsid w:val="005E07EE"/>
    <w:rsid w:val="005E29C4"/>
    <w:rsid w:val="005E411A"/>
    <w:rsid w:val="005F1A14"/>
    <w:rsid w:val="00604AA7"/>
    <w:rsid w:val="00621876"/>
    <w:rsid w:val="006272BB"/>
    <w:rsid w:val="00627DB7"/>
    <w:rsid w:val="006337E0"/>
    <w:rsid w:val="006344AF"/>
    <w:rsid w:val="00653B47"/>
    <w:rsid w:val="006543A9"/>
    <w:rsid w:val="00656242"/>
    <w:rsid w:val="0066285D"/>
    <w:rsid w:val="00664458"/>
    <w:rsid w:val="00664A35"/>
    <w:rsid w:val="00670378"/>
    <w:rsid w:val="00670BEE"/>
    <w:rsid w:val="00670FF0"/>
    <w:rsid w:val="0067450B"/>
    <w:rsid w:val="00675C1E"/>
    <w:rsid w:val="00676E53"/>
    <w:rsid w:val="006816B6"/>
    <w:rsid w:val="006850BE"/>
    <w:rsid w:val="0069261F"/>
    <w:rsid w:val="006A10AE"/>
    <w:rsid w:val="006B2346"/>
    <w:rsid w:val="006B74A9"/>
    <w:rsid w:val="006B7579"/>
    <w:rsid w:val="006C2966"/>
    <w:rsid w:val="006D6CBB"/>
    <w:rsid w:val="006E08B4"/>
    <w:rsid w:val="0070000F"/>
    <w:rsid w:val="00701D90"/>
    <w:rsid w:val="00707278"/>
    <w:rsid w:val="007272AD"/>
    <w:rsid w:val="00757663"/>
    <w:rsid w:val="00770332"/>
    <w:rsid w:val="007727EA"/>
    <w:rsid w:val="00787BC8"/>
    <w:rsid w:val="007B1F55"/>
    <w:rsid w:val="007B48C5"/>
    <w:rsid w:val="007C638D"/>
    <w:rsid w:val="007D5B4D"/>
    <w:rsid w:val="007D758A"/>
    <w:rsid w:val="007F1E92"/>
    <w:rsid w:val="007F21CE"/>
    <w:rsid w:val="00802C0F"/>
    <w:rsid w:val="0081578D"/>
    <w:rsid w:val="008251B8"/>
    <w:rsid w:val="00825DFC"/>
    <w:rsid w:val="00836507"/>
    <w:rsid w:val="0086137F"/>
    <w:rsid w:val="00862C2B"/>
    <w:rsid w:val="00870E99"/>
    <w:rsid w:val="008764D4"/>
    <w:rsid w:val="0088536E"/>
    <w:rsid w:val="00893A7C"/>
    <w:rsid w:val="008A343A"/>
    <w:rsid w:val="008A72AE"/>
    <w:rsid w:val="008B4B5A"/>
    <w:rsid w:val="008C1DA3"/>
    <w:rsid w:val="008C40D0"/>
    <w:rsid w:val="008D3790"/>
    <w:rsid w:val="008D52AF"/>
    <w:rsid w:val="008E0947"/>
    <w:rsid w:val="008E2573"/>
    <w:rsid w:val="008E33BC"/>
    <w:rsid w:val="008E3DDD"/>
    <w:rsid w:val="008E4B44"/>
    <w:rsid w:val="008F21DF"/>
    <w:rsid w:val="008F274B"/>
    <w:rsid w:val="008F454C"/>
    <w:rsid w:val="008F62C2"/>
    <w:rsid w:val="00907D8D"/>
    <w:rsid w:val="00933A28"/>
    <w:rsid w:val="0094454F"/>
    <w:rsid w:val="009469F6"/>
    <w:rsid w:val="0095381E"/>
    <w:rsid w:val="0096586A"/>
    <w:rsid w:val="0097368F"/>
    <w:rsid w:val="00982A56"/>
    <w:rsid w:val="00982D46"/>
    <w:rsid w:val="0098424E"/>
    <w:rsid w:val="0098646B"/>
    <w:rsid w:val="00986B81"/>
    <w:rsid w:val="00987050"/>
    <w:rsid w:val="009A3ECA"/>
    <w:rsid w:val="009B0611"/>
    <w:rsid w:val="009B7D13"/>
    <w:rsid w:val="009D021A"/>
    <w:rsid w:val="009D401C"/>
    <w:rsid w:val="00A02C0E"/>
    <w:rsid w:val="00A31A40"/>
    <w:rsid w:val="00A31C6B"/>
    <w:rsid w:val="00A41525"/>
    <w:rsid w:val="00A447C8"/>
    <w:rsid w:val="00A45EA9"/>
    <w:rsid w:val="00A71754"/>
    <w:rsid w:val="00A72343"/>
    <w:rsid w:val="00A74984"/>
    <w:rsid w:val="00A805E5"/>
    <w:rsid w:val="00A91BF6"/>
    <w:rsid w:val="00AA3982"/>
    <w:rsid w:val="00AB1795"/>
    <w:rsid w:val="00AB3D05"/>
    <w:rsid w:val="00AC0E4D"/>
    <w:rsid w:val="00AD0163"/>
    <w:rsid w:val="00AD6DEC"/>
    <w:rsid w:val="00AE4D4D"/>
    <w:rsid w:val="00AE5742"/>
    <w:rsid w:val="00AE7EA4"/>
    <w:rsid w:val="00AF4282"/>
    <w:rsid w:val="00B14A26"/>
    <w:rsid w:val="00B226FB"/>
    <w:rsid w:val="00B42B1A"/>
    <w:rsid w:val="00B42BB9"/>
    <w:rsid w:val="00B45292"/>
    <w:rsid w:val="00B4752B"/>
    <w:rsid w:val="00B544CC"/>
    <w:rsid w:val="00B55B85"/>
    <w:rsid w:val="00B741C2"/>
    <w:rsid w:val="00B774A1"/>
    <w:rsid w:val="00B8365A"/>
    <w:rsid w:val="00B86CE4"/>
    <w:rsid w:val="00BA4319"/>
    <w:rsid w:val="00BB7D51"/>
    <w:rsid w:val="00BD4470"/>
    <w:rsid w:val="00BD4CFB"/>
    <w:rsid w:val="00BF05BC"/>
    <w:rsid w:val="00BF4F4B"/>
    <w:rsid w:val="00C00331"/>
    <w:rsid w:val="00C06FAB"/>
    <w:rsid w:val="00C165F4"/>
    <w:rsid w:val="00C424C4"/>
    <w:rsid w:val="00C44BDB"/>
    <w:rsid w:val="00C53542"/>
    <w:rsid w:val="00C53C29"/>
    <w:rsid w:val="00C54449"/>
    <w:rsid w:val="00C61E19"/>
    <w:rsid w:val="00C761C0"/>
    <w:rsid w:val="00C87502"/>
    <w:rsid w:val="00CB2622"/>
    <w:rsid w:val="00CC076F"/>
    <w:rsid w:val="00CC1221"/>
    <w:rsid w:val="00CE0E7A"/>
    <w:rsid w:val="00CE6146"/>
    <w:rsid w:val="00CE61A6"/>
    <w:rsid w:val="00CF175F"/>
    <w:rsid w:val="00CF32C7"/>
    <w:rsid w:val="00D01A39"/>
    <w:rsid w:val="00D25D97"/>
    <w:rsid w:val="00D36CEB"/>
    <w:rsid w:val="00D37B57"/>
    <w:rsid w:val="00D443D4"/>
    <w:rsid w:val="00D51C50"/>
    <w:rsid w:val="00D51E9C"/>
    <w:rsid w:val="00D55D44"/>
    <w:rsid w:val="00D5796C"/>
    <w:rsid w:val="00D618FA"/>
    <w:rsid w:val="00D61E9A"/>
    <w:rsid w:val="00D61FFD"/>
    <w:rsid w:val="00D621D5"/>
    <w:rsid w:val="00D636E5"/>
    <w:rsid w:val="00D64E7F"/>
    <w:rsid w:val="00D65D9A"/>
    <w:rsid w:val="00D67061"/>
    <w:rsid w:val="00D751E8"/>
    <w:rsid w:val="00D756F1"/>
    <w:rsid w:val="00D771CD"/>
    <w:rsid w:val="00D84E30"/>
    <w:rsid w:val="00D87A28"/>
    <w:rsid w:val="00D91EFF"/>
    <w:rsid w:val="00DB40BE"/>
    <w:rsid w:val="00DD5DF4"/>
    <w:rsid w:val="00DE0F42"/>
    <w:rsid w:val="00DE6B1A"/>
    <w:rsid w:val="00DF6DD2"/>
    <w:rsid w:val="00E06C54"/>
    <w:rsid w:val="00E13C30"/>
    <w:rsid w:val="00E16DFE"/>
    <w:rsid w:val="00E21F84"/>
    <w:rsid w:val="00E35D55"/>
    <w:rsid w:val="00E3672E"/>
    <w:rsid w:val="00E36F70"/>
    <w:rsid w:val="00E4297D"/>
    <w:rsid w:val="00E4700A"/>
    <w:rsid w:val="00E74F65"/>
    <w:rsid w:val="00E77B46"/>
    <w:rsid w:val="00E93321"/>
    <w:rsid w:val="00EA04C9"/>
    <w:rsid w:val="00EA64AB"/>
    <w:rsid w:val="00ED14F4"/>
    <w:rsid w:val="00EE1071"/>
    <w:rsid w:val="00EE353C"/>
    <w:rsid w:val="00EE6D23"/>
    <w:rsid w:val="00F00933"/>
    <w:rsid w:val="00F017FE"/>
    <w:rsid w:val="00F02C64"/>
    <w:rsid w:val="00F1559A"/>
    <w:rsid w:val="00F17875"/>
    <w:rsid w:val="00F17F09"/>
    <w:rsid w:val="00F34FFF"/>
    <w:rsid w:val="00F37616"/>
    <w:rsid w:val="00F40AAD"/>
    <w:rsid w:val="00F46A07"/>
    <w:rsid w:val="00F770BD"/>
    <w:rsid w:val="00F85CB1"/>
    <w:rsid w:val="00FD2833"/>
    <w:rsid w:val="00FD3233"/>
    <w:rsid w:val="00FD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56208E-2EF0-4781-8391-4D419DE31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1E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1E19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2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338</cp:revision>
  <dcterms:created xsi:type="dcterms:W3CDTF">2015-10-19T08:30:00Z</dcterms:created>
  <dcterms:modified xsi:type="dcterms:W3CDTF">2016-01-27T19:25:00Z</dcterms:modified>
</cp:coreProperties>
</file>